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DF0C2" w14:textId="41883DDD" w:rsidR="00F21B18" w:rsidRPr="00821AE7" w:rsidRDefault="00821AE7" w:rsidP="00F21B18">
      <w:pPr>
        <w:rPr>
          <w:rFonts w:cstheme="minorHAnsi"/>
        </w:rPr>
      </w:pPr>
      <w:bookmarkStart w:id="0" w:name="_Hlk148361651"/>
      <w:r w:rsidRPr="00821AE7">
        <w:rPr>
          <w:rFonts w:cstheme="minorHAnsi"/>
          <w:color w:val="000000"/>
          <w:shd w:val="clear" w:color="auto" w:fill="FFFFFF"/>
        </w:rPr>
        <w:t xml:space="preserve">Supplementary Table </w:t>
      </w:r>
      <w:bookmarkEnd w:id="0"/>
      <w:r w:rsidR="00663F3B">
        <w:rPr>
          <w:rFonts w:cstheme="minorHAnsi"/>
          <w:color w:val="000000"/>
          <w:shd w:val="clear" w:color="auto" w:fill="FFFFFF"/>
        </w:rPr>
        <w:t>2</w:t>
      </w:r>
      <w:r w:rsidR="00F21B18" w:rsidRPr="00821AE7">
        <w:rPr>
          <w:rFonts w:cstheme="minorHAnsi"/>
        </w:rPr>
        <w:t>: Summary of Progression Free Survival: Univariate Assess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6"/>
        <w:gridCol w:w="2429"/>
        <w:gridCol w:w="899"/>
        <w:gridCol w:w="1891"/>
        <w:gridCol w:w="985"/>
      </w:tblGrid>
      <w:tr w:rsidR="000E0C88" w:rsidRPr="000E0C88" w14:paraId="742479FC" w14:textId="77777777" w:rsidTr="00572984">
        <w:trPr>
          <w:cantSplit/>
          <w:trHeight w:val="300"/>
        </w:trPr>
        <w:tc>
          <w:tcPr>
            <w:tcW w:w="1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FA05B0" w14:textId="747A453E" w:rsidR="00F21B18" w:rsidRPr="000E0C88" w:rsidRDefault="00E04289" w:rsidP="0057298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Measure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DB90828" w14:textId="75644845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>Median (95% CI)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E7AAA7D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10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2EB73F2" w14:textId="61C637CD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 xml:space="preserve">Hazard Ratio </w:t>
            </w:r>
            <w:r w:rsidR="004F6F12" w:rsidRPr="000E0C88">
              <w:rPr>
                <w:rFonts w:eastAsia="Times New Roman" w:cstheme="minorHAnsi"/>
                <w:b/>
                <w:bCs/>
              </w:rPr>
              <w:t xml:space="preserve"> </w:t>
            </w:r>
            <w:r w:rsidRPr="000E0C88">
              <w:rPr>
                <w:rFonts w:eastAsia="Times New Roman" w:cstheme="minorHAnsi"/>
                <w:b/>
                <w:bCs/>
              </w:rPr>
              <w:t>(95% CI)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DCBF28A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0E0C88" w:rsidRPr="000E0C88" w14:paraId="3AA6A175" w14:textId="77777777" w:rsidTr="00572984">
        <w:trPr>
          <w:trHeight w:val="300"/>
        </w:trPr>
        <w:tc>
          <w:tcPr>
            <w:tcW w:w="1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C14B" w14:textId="77777777" w:rsidR="00F21B18" w:rsidRPr="000E0C88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BCC20C0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>(in months)</w:t>
            </w:r>
          </w:p>
        </w:tc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6309" w14:textId="77777777" w:rsidR="00F21B18" w:rsidRPr="000E0C88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F85B" w14:textId="77777777" w:rsidR="00F21B18" w:rsidRPr="000E0C88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9BB8" w14:textId="77777777" w:rsidR="00F21B18" w:rsidRPr="000E0C88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0E0C88" w:rsidRPr="000E0C88" w14:paraId="0E25D64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CE783" w14:textId="77777777" w:rsidR="00F21B18" w:rsidRPr="000E0C88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eastAsia="Times New Roman" w:cstheme="minorHAnsi"/>
                <w:b/>
                <w:bCs/>
              </w:rPr>
              <w:t>PFS-All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A568C" w14:textId="11BF5FB3" w:rsidR="00F21B18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9 (31.4 </w:t>
            </w:r>
            <w:r w:rsidR="00E04289" w:rsidRPr="00C81A84">
              <w:rPr>
                <w:rFonts w:cstheme="minorHAnsi"/>
              </w:rPr>
              <w:t>–</w:t>
            </w:r>
            <w:r w:rsidR="00E04289"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36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F70D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7E6C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C0C4" w14:textId="77777777" w:rsidR="00F21B18" w:rsidRPr="000E0C88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</w:tr>
      <w:tr w:rsidR="006823D0" w:rsidRPr="000E0C88" w14:paraId="0419259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1ED57" w14:textId="75C71963" w:rsidR="006823D0" w:rsidRPr="000869C2" w:rsidRDefault="006823D0" w:rsidP="006823D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869C2">
              <w:rPr>
                <w:rFonts w:cstheme="minorHAnsi"/>
                <w:b/>
                <w:bCs/>
                <w:lang w:eastAsia="zh-CN"/>
              </w:rPr>
              <w:t xml:space="preserve">Age at </w:t>
            </w:r>
            <w:r w:rsidR="00E04289">
              <w:rPr>
                <w:rFonts w:cstheme="minorHAnsi"/>
                <w:b/>
                <w:bCs/>
                <w:lang w:eastAsia="zh-CN"/>
              </w:rPr>
              <w:t>autoHCT (continuous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B031E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34794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BCA8" w14:textId="7225D01E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1.00 (1.00</w:t>
            </w:r>
            <w:r w:rsidR="00E04289">
              <w:rPr>
                <w:rFonts w:cstheme="minorHAnsi"/>
                <w:lang w:eastAsia="zh-CN"/>
              </w:rPr>
              <w:t xml:space="preserve">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0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B1BE0" w14:textId="70192975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9</w:t>
            </w:r>
          </w:p>
        </w:tc>
      </w:tr>
      <w:tr w:rsidR="006823D0" w:rsidRPr="000E0C88" w14:paraId="6955F9E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C7032" w14:textId="02CA5DFD" w:rsidR="006823D0" w:rsidRPr="000E0C88" w:rsidRDefault="006823D0" w:rsidP="00E60D7C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cstheme="minorHAnsi"/>
                <w:b/>
                <w:bCs/>
              </w:rPr>
              <w:t>LT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90C92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A43826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ACE11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027DC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E0C88" w:rsidRPr="000E0C88" w14:paraId="5DF54C99" w14:textId="77777777" w:rsidTr="001B46E9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698A32" w14:textId="6B4AAEF5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Ye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77B6E" w14:textId="2FADF121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 xml:space="preserve">169.3 (153.1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</w:rPr>
              <w:t xml:space="preserve"> NE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76E794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EF094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05979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E0C88" w:rsidRPr="000E0C88" w14:paraId="1947DAD0" w14:textId="77777777" w:rsidTr="001B46E9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FA385" w14:textId="2B26EF75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No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0EE72" w14:textId="3F085DEC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 xml:space="preserve">26.5 (25.2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</w:rPr>
              <w:t xml:space="preserve"> 28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18700A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F2DA9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79A50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6E1B0A5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D8E1EF" w14:textId="4BBD9EFC" w:rsidR="006823D0" w:rsidRPr="000E0C88" w:rsidRDefault="006823D0" w:rsidP="00E60D7C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Gend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09107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A86F1F" w14:textId="3338883A" w:rsidR="006823D0" w:rsidRPr="000E0C88" w:rsidRDefault="000E0C8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4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A6DF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6BBD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6C664591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B8BCCD" w14:textId="777D2DEB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Mal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FBFF7" w14:textId="3F0805E5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1.4 (28.5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5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4491D" w14:textId="56FC96F8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5A3F8" w14:textId="71D2538D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310B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0A349BE0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35167" w14:textId="185792C9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Femal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AC5E" w14:textId="31D6EFE5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6.4 (33.1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9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CF64B8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C721" w14:textId="1DBDE588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89 (0.80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0021" w14:textId="179D08E6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42</w:t>
            </w:r>
          </w:p>
        </w:tc>
      </w:tr>
      <w:tr w:rsidR="006823D0" w:rsidRPr="000E0C88" w14:paraId="2752E8D5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DACF8" w14:textId="6FB9E990" w:rsidR="006823D0" w:rsidRPr="000E0C88" w:rsidRDefault="006823D0" w:rsidP="00E60D7C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Rac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6D0E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16617" w14:textId="77E436D0" w:rsidR="006823D0" w:rsidRPr="000E0C88" w:rsidRDefault="000E0C8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6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63615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802D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6D8C47F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D0376" w14:textId="242D508E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Black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AD1AF" w14:textId="191B54DF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2 (26.5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0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9AFE51" w14:textId="5CD1CE4D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37CE" w14:textId="11199CAA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88D2A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72A91A2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0F27D" w14:textId="79781DA4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Non-Black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9B0B" w14:textId="4893A6E8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9 (31.1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FFC17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6EB61" w14:textId="1E9BEBAB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1.04 (0.90 – 1.2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A6BB" w14:textId="5EACC4A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63</w:t>
            </w:r>
          </w:p>
        </w:tc>
      </w:tr>
      <w:tr w:rsidR="006823D0" w:rsidRPr="000E0C88" w14:paraId="508063B0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B78BE5" w14:textId="6376FF73" w:rsidR="006823D0" w:rsidRPr="000E0C88" w:rsidRDefault="006823D0" w:rsidP="00E60D7C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 xml:space="preserve">Year of </w:t>
            </w:r>
            <w:r w:rsidR="000C24C7">
              <w:rPr>
                <w:rFonts w:cstheme="minorHAnsi"/>
                <w:b/>
                <w:bCs/>
                <w:lang w:eastAsia="zh-CN"/>
              </w:rPr>
              <w:t>autoHC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AF33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41DA7" w14:textId="4A555EAE" w:rsidR="006823D0" w:rsidRPr="000E0C88" w:rsidRDefault="000E0C8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27F9C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66BC0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1B1C6B8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939D8A" w14:textId="45803BED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Pr="000E0C88">
              <w:rPr>
                <w:rFonts w:cstheme="minorHAnsi"/>
                <w:lang w:eastAsia="zh-CN"/>
              </w:rPr>
              <w:t>&lt;201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A966" w14:textId="6732D191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7.6 (25.7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0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E2880C" w14:textId="5D56144B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9ED9A" w14:textId="766D3392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D2474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632A0FC0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E0099" w14:textId="239E8C02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 </w:t>
            </w:r>
            <w:r w:rsidR="000532A0">
              <w:rPr>
                <w:rFonts w:cstheme="minorHAnsi"/>
                <w:lang w:eastAsia="zh-CN"/>
              </w:rPr>
              <w:t>≥</w:t>
            </w:r>
            <w:r w:rsidRPr="000E0C88">
              <w:rPr>
                <w:rFonts w:cstheme="minorHAnsi"/>
                <w:lang w:eastAsia="zh-CN"/>
              </w:rPr>
              <w:t>201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9C5C5" w14:textId="146DE486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41.4 (37.6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5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250EC1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3C315" w14:textId="56E49A35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72 (0.64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0.8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F9C40" w14:textId="48390A8D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6823D0" w:rsidRPr="000E0C88" w14:paraId="117EBC7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AD3DE" w14:textId="48A362AF" w:rsidR="006823D0" w:rsidRPr="000E0C88" w:rsidRDefault="006823D0" w:rsidP="00E60D7C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Light chain typ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ED6DE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60027" w14:textId="6391E75E" w:rsidR="006823D0" w:rsidRPr="000E0C88" w:rsidRDefault="000E0C88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0BB99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9B7D9" w14:textId="77777777" w:rsidR="006823D0" w:rsidRPr="000E0C88" w:rsidRDefault="006823D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6FCFAF36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5E2195" w14:textId="408ACCDF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Kapp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B4CE8" w14:textId="1AFCBF91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5.9 (32.6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8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02632E" w14:textId="32723CC4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3C223" w14:textId="43B35850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9E2A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823D0" w:rsidRPr="000E0C88" w14:paraId="00D67F0B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AB823" w14:textId="27E2619A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Lambd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6E277" w14:textId="6D4DEF1F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0.5 (26.5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4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AE193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C7F12" w14:textId="61DB631C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23 (1.10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3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3B800" w14:textId="59FDCE62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6823D0" w:rsidRPr="000E0C88" w14:paraId="1D724C6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9A6182" w14:textId="32C71B93" w:rsidR="006823D0" w:rsidRPr="000E0C88" w:rsidRDefault="006823D0" w:rsidP="006823D0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Biclonal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B8301" w14:textId="387603E9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75.4 (35.7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NE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FDA1D8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A532" w14:textId="2280DA36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56 (0.29 </w:t>
            </w:r>
            <w:r w:rsidR="00E04289"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>1.0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652E" w14:textId="47807053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8</w:t>
            </w:r>
          </w:p>
        </w:tc>
      </w:tr>
      <w:tr w:rsidR="006823D0" w:rsidRPr="000E0C88" w14:paraId="4C167EF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F7493" w14:textId="3A085F39" w:rsidR="006823D0" w:rsidRPr="000E0C88" w:rsidRDefault="006823D0" w:rsidP="006823D0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Cytogenetic risk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1589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F211B" w14:textId="18A7936E" w:rsidR="006823D0" w:rsidRPr="000E0C88" w:rsidRDefault="000E0C88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D7DC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6DE9A" w14:textId="77777777" w:rsidR="006823D0" w:rsidRPr="000E0C88" w:rsidRDefault="006823D0" w:rsidP="006823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D07FD" w:rsidRPr="000E0C88" w14:paraId="419FBC3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F1BF0" w14:textId="3751178D" w:rsidR="007D07FD" w:rsidRPr="000E0C88" w:rsidRDefault="007D07FD" w:rsidP="007D07F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Standar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8B46" w14:textId="3D015277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7.9 (35.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0.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EC20A" w14:textId="6DFCDC98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6C9A8" w14:textId="7642EAB1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30B92" w14:textId="77777777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D07FD" w:rsidRPr="000E0C88" w14:paraId="7E04ECB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B4402" w14:textId="65A9D35D" w:rsidR="007D07FD" w:rsidRPr="000E0C88" w:rsidRDefault="007D07FD" w:rsidP="007D07F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High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CCC7B" w14:textId="505B9DB5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8.4 (14.4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23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D56A9" w14:textId="77777777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27246" w14:textId="447A21AF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  <w:lang w:eastAsia="zh-CN"/>
              </w:rPr>
              <w:t>1.88 (1.59 – 2.2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E250" w14:textId="299DDD60" w:rsidR="007D07FD" w:rsidRPr="000E0C88" w:rsidRDefault="007D07FD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5168A1" w:rsidRPr="000E0C88" w14:paraId="2A4231BB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239B2" w14:textId="136DB449" w:rsidR="005168A1" w:rsidRPr="003137BF" w:rsidRDefault="005E56F8" w:rsidP="007D07F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E56F8">
              <w:rPr>
                <w:rFonts w:eastAsia="Times New Roman" w:cstheme="minorHAnsi"/>
                <w:b/>
                <w:bCs/>
              </w:rPr>
              <w:t>Bone marrow  plasma cell burde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167C" w14:textId="77777777" w:rsidR="005168A1" w:rsidRPr="000E0C88" w:rsidRDefault="005168A1" w:rsidP="007D07FD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7956C" w14:textId="145BB311" w:rsidR="005168A1" w:rsidRPr="000E0C88" w:rsidRDefault="003137BF" w:rsidP="007D07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C2C2C" w14:textId="77777777" w:rsidR="005168A1" w:rsidRDefault="005168A1" w:rsidP="007D07FD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768F4" w14:textId="77777777" w:rsidR="005168A1" w:rsidRPr="000E0C88" w:rsidRDefault="005168A1" w:rsidP="007D07FD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</w:tr>
      <w:tr w:rsidR="003137BF" w:rsidRPr="000E0C88" w14:paraId="2FBCEDE0" w14:textId="77777777" w:rsidTr="003137BF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B887C8" w14:textId="2C1557B0" w:rsidR="003137BF" w:rsidRPr="000E0C88" w:rsidRDefault="003137BF" w:rsidP="003137B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&lt; 50%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DC49F" w14:textId="003E0517" w:rsidR="003137BF" w:rsidRPr="000E0C88" w:rsidRDefault="003137BF" w:rsidP="003137BF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 xml:space="preserve">36.6 (34.6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>
              <w:rPr>
                <w:color w:val="000000"/>
              </w:rPr>
              <w:t>39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ACCDBF" w14:textId="77777777" w:rsidR="003137BF" w:rsidRPr="000E0C88" w:rsidRDefault="003137BF" w:rsidP="003137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E4E3" w14:textId="5A826A99" w:rsidR="003137BF" w:rsidRDefault="003137BF" w:rsidP="003137BF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2C3C3" w14:textId="77777777" w:rsidR="003137BF" w:rsidRPr="000E0C88" w:rsidRDefault="003137BF" w:rsidP="003137BF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</w:tr>
      <w:tr w:rsidR="00201A42" w:rsidRPr="000E0C88" w14:paraId="7491CF5A" w14:textId="77777777" w:rsidTr="00201A42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10E9B5" w14:textId="1251BD02" w:rsidR="00201A42" w:rsidRPr="000E0C88" w:rsidRDefault="00201A42" w:rsidP="00201A4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≥ 50%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28830" w14:textId="371541C8" w:rsidR="00201A42" w:rsidRPr="000E0C88" w:rsidRDefault="00201A42" w:rsidP="00201A42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 xml:space="preserve">30.5 (26.1 </w:t>
            </w:r>
            <w:r w:rsidRPr="00C81A84">
              <w:rPr>
                <w:rFonts w:cstheme="minorHAnsi"/>
              </w:rPr>
              <w:t>–</w:t>
            </w:r>
            <w:r>
              <w:rPr>
                <w:color w:val="000000"/>
              </w:rPr>
              <w:t xml:space="preserve"> 32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F858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39CFC" w14:textId="150EC224" w:rsidR="00201A42" w:rsidRDefault="00201A42" w:rsidP="00201A42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 xml:space="preserve">1.20 (1.07 </w:t>
            </w:r>
            <w:r>
              <w:rPr>
                <w:rFonts w:cstheme="minorHAnsi"/>
                <w:lang w:eastAsia="zh-CN"/>
              </w:rPr>
              <w:t xml:space="preserve">– </w:t>
            </w:r>
            <w:r>
              <w:rPr>
                <w:color w:val="000000"/>
              </w:rPr>
              <w:t>1.3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A47D0" w14:textId="0377F372" w:rsidR="00201A42" w:rsidRPr="000E0C88" w:rsidRDefault="00201A42" w:rsidP="00201A42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>0.002</w:t>
            </w:r>
          </w:p>
        </w:tc>
      </w:tr>
      <w:tr w:rsidR="00201A42" w:rsidRPr="000E0C88" w14:paraId="46E228EC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4E4E4" w14:textId="16117717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R-IS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DEB7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F6955" w14:textId="6FACC30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BCB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B1D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11F35F7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5BBE98" w14:textId="578431D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B7F92" w14:textId="444017E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52.2 (42.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63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49E047" w14:textId="475A564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DCE45" w14:textId="72583122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F1C0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0B939CDC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1D2C0" w14:textId="0578E684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I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FF51" w14:textId="69E2651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8.3 (31.6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3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E5B20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B63B9" w14:textId="2D4D119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28 (1.07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5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D9E6C" w14:textId="13991FC9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7</w:t>
            </w:r>
          </w:p>
        </w:tc>
      </w:tr>
      <w:tr w:rsidR="00201A42" w:rsidRPr="000E0C88" w14:paraId="5D324DC1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AA755D" w14:textId="0A300E8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II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3F28" w14:textId="00A815A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1.6 (12.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0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4E196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EFB4D" w14:textId="4B53C56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.03 (1.5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.7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BA192" w14:textId="669D07C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116F625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6C787" w14:textId="2573CCC3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HCT-CI scor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458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4604C" w14:textId="3F915F6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3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15C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63A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374898BB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91292" w14:textId="67C874B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≤</w:t>
            </w:r>
            <w:r w:rsidRPr="000E0C88">
              <w:rPr>
                <w:rFonts w:cstheme="minorHAnsi"/>
                <w:lang w:eastAsia="zh-CN"/>
              </w:rPr>
              <w:t>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5CB4" w14:textId="1033025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8 (31.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435448" w14:textId="7C2F59B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47C4" w14:textId="6A2E790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EFC7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6481746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1480A" w14:textId="72955D30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&gt;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7F3A" w14:textId="0FEDF71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5.0 (27.9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8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7E9483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2128" w14:textId="372BD56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07 (0.94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2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8E4E2" w14:textId="7AC8138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31</w:t>
            </w:r>
          </w:p>
        </w:tc>
      </w:tr>
      <w:tr w:rsidR="00201A42" w:rsidRPr="000E0C88" w14:paraId="6854E73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0F89BC" w14:textId="536439E0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LDH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3EA0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51A2D" w14:textId="2B9D63A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A2D2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08D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674487C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A3A1E" w14:textId="2C771CA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ormal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7B99" w14:textId="27A70A9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7.5 (34.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0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6693B" w14:textId="51BF1BE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F5AB" w14:textId="207969C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07710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0764D90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D0D95" w14:textId="70930DDB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&gt;UL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FBA6" w14:textId="4E4F115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7.0 (21.3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0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8E613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F276B" w14:textId="4A58E41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35 (1.1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6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7F669" w14:textId="30EE202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4</w:t>
            </w:r>
          </w:p>
        </w:tc>
      </w:tr>
      <w:tr w:rsidR="00201A42" w:rsidRPr="000E0C88" w14:paraId="3591B08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96440" w14:textId="3FC6A198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Creatinin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7C8C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DAEB0" w14:textId="59EE31A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5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38B93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66F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39CA2D6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D4955" w14:textId="4F3303A5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≤</w:t>
            </w:r>
            <w:r w:rsidRPr="000E0C88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31F50" w14:textId="731FC11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5.6 (32.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7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52D4F" w14:textId="34E896C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033F" w14:textId="0F71E27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4FAA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264D3218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A271B" w14:textId="79342CD9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&gt;2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0D94" w14:textId="244025C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8.3 (24.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4.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4A74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37B1" w14:textId="4BF68F5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16 (0.99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3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6688" w14:textId="53CCFC39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59</w:t>
            </w:r>
          </w:p>
        </w:tc>
      </w:tr>
      <w:tr w:rsidR="00201A42" w:rsidRPr="000E0C88" w14:paraId="3D6C933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16FAB" w14:textId="7F747B60" w:rsidR="00201A42" w:rsidRPr="000E0C88" w:rsidRDefault="005E56F8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oMath>
            <w:r w:rsidR="00201A42" w:rsidRPr="000E0C88">
              <w:rPr>
                <w:rFonts w:cstheme="minorHAnsi"/>
                <w:b/>
                <w:bCs/>
              </w:rPr>
              <w:t xml:space="preserve"> </w:t>
            </w:r>
            <w:r w:rsidR="00201A42" w:rsidRPr="000E0C88">
              <w:rPr>
                <w:rFonts w:cstheme="minorHAnsi"/>
                <w:b/>
                <w:bCs/>
                <w:lang w:eastAsia="zh-CN"/>
              </w:rPr>
              <w:t>microglobulin</w:t>
            </w:r>
            <w:r w:rsidR="00201A42">
              <w:rPr>
                <w:rFonts w:cstheme="minorHAnsi"/>
                <w:b/>
                <w:bCs/>
                <w:lang w:eastAsia="zh-CN"/>
              </w:rPr>
              <w:t xml:space="preserve"> (continuous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5E75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89D8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FB1B0" w14:textId="4CE52DE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02 (1.01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0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7386" w14:textId="5776B592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1</w:t>
            </w:r>
          </w:p>
        </w:tc>
      </w:tr>
      <w:tr w:rsidR="00201A42" w:rsidRPr="000E0C88" w14:paraId="3665A34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60B7F" w14:textId="0F1FE7F1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 xml:space="preserve">Bone </w:t>
            </w:r>
            <w:r>
              <w:rPr>
                <w:rFonts w:cstheme="minorHAnsi"/>
                <w:b/>
                <w:bCs/>
                <w:lang w:eastAsia="zh-CN"/>
              </w:rPr>
              <w:t>l</w:t>
            </w:r>
            <w:r w:rsidRPr="000E0C88">
              <w:rPr>
                <w:rFonts w:cstheme="minorHAnsi"/>
                <w:b/>
                <w:bCs/>
                <w:lang w:eastAsia="zh-CN"/>
              </w:rPr>
              <w:t>esion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BD8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B05A9" w14:textId="0BD62F3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9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1CE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C09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28A9AC7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D91B0" w14:textId="25E5A8E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AF577" w14:textId="5611D24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8 (28.1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7989E" w14:textId="0229776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BCB1" w14:textId="5266D44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9D3B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0D40D655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32FCAA" w14:textId="768DDD5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1-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C55E" w14:textId="04BCE3CF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1 (28.4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7AF8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54B45" w14:textId="5D7C32E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99 (0.86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1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57AB3" w14:textId="18CF025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84</w:t>
            </w:r>
          </w:p>
        </w:tc>
      </w:tr>
      <w:tr w:rsidR="00201A42" w:rsidRPr="000E0C88" w14:paraId="1A487B1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C385C" w14:textId="3B71459F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&gt;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B2837" w14:textId="00B96BF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3.9 (30.9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37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2BD7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59BF" w14:textId="646F7E0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99 (0.8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1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DF76" w14:textId="299E87C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85</w:t>
            </w:r>
          </w:p>
        </w:tc>
      </w:tr>
      <w:tr w:rsidR="00201A42" w:rsidRPr="000E0C88" w14:paraId="5F501F1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61AA2" w14:textId="4439B946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Induction regime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895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E91224" w14:textId="407A85F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B28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237B6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0653D03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B02AB" w14:textId="276BF559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VR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22546" w14:textId="2441CAB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43.5 (37.1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54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CCF63" w14:textId="2731E71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E473" w14:textId="6FB95D0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507AA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7B6ACD8C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CF788" w14:textId="73B02A20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Chemo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0F5B9" w14:textId="0B0A0E4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1.5 (18.4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8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1F817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6821B" w14:textId="1BD22D5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95 (1.57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.4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A116A" w14:textId="0B7E0B7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56638C2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A5FDF" w14:textId="484D02D0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ImiD+Dex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CDB08" w14:textId="6922D00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0.7 (26.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3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BA6C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94D0D" w14:textId="7794745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46 (1.23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7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A6C4" w14:textId="6FBD41A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1407E10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8112B2" w14:textId="48CF4B3E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VC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6FEF8" w14:textId="153F08F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7.2 (27.2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8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6054C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1F4BF" w14:textId="2E48A95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15 (0.92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4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06AE" w14:textId="256B427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22</w:t>
            </w:r>
          </w:p>
        </w:tc>
      </w:tr>
      <w:tr w:rsidR="00201A42" w:rsidRPr="000E0C88" w14:paraId="1FF07595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89046" w14:textId="0BC31D2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V</w:t>
            </w:r>
            <w:r>
              <w:rPr>
                <w:rFonts w:cstheme="minorHAnsi"/>
                <w:lang w:eastAsia="zh-CN"/>
              </w:rPr>
              <w:t>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3AEC2" w14:textId="3495BA9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40.8 (34.6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6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E446C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3045" w14:textId="6F22EA1F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20 (0.9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4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17C0A" w14:textId="2846AB3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8</w:t>
            </w:r>
          </w:p>
        </w:tc>
      </w:tr>
      <w:tr w:rsidR="00201A42" w:rsidRPr="000E0C88" w14:paraId="30A0F40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9A246" w14:textId="73F443DD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VT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311CC" w14:textId="297C8FD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9.4 (22.6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EAC0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72FA" w14:textId="2AA7DAA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30 (1.02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6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684C9" w14:textId="6A7DF53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34</w:t>
            </w:r>
          </w:p>
        </w:tc>
      </w:tr>
      <w:tr w:rsidR="00201A42" w:rsidRPr="000E0C88" w14:paraId="1592219C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0F88F" w14:textId="4FD98B4E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C5812" w14:textId="047B98C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0.4 (25.4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6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B875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549BD" w14:textId="149FC90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32 (1.07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6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A5AA" w14:textId="1FE2A25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9</w:t>
            </w:r>
          </w:p>
        </w:tc>
      </w:tr>
      <w:tr w:rsidR="00201A42" w:rsidRPr="000E0C88" w14:paraId="149E714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A830F" w14:textId="50F0E69E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 xml:space="preserve">Hematologic response prior to </w:t>
            </w:r>
            <w:r>
              <w:rPr>
                <w:rFonts w:cstheme="minorHAnsi"/>
                <w:b/>
                <w:bCs/>
                <w:lang w:eastAsia="zh-CN"/>
              </w:rPr>
              <w:t>autoHC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291D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2CD0F" w14:textId="7F4EA21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1A95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B4AB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57EA203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978E91" w14:textId="649B37F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CR/sC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51F21" w14:textId="44CC0EA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52.0 (40.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65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7EF47" w14:textId="7844B7D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38322" w14:textId="64A01B1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A916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2B2C90FA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25344" w14:textId="31BF6882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CR/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11E6F" w14:textId="635AA23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6.6 (31.6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0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9742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997F7" w14:textId="270DDC64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38 (1.09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1.7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C77B" w14:textId="3F2414A9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7</w:t>
            </w:r>
          </w:p>
        </w:tc>
      </w:tr>
      <w:tr w:rsidR="00201A42" w:rsidRPr="000E0C88" w14:paraId="5F7D0AF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9AAF4" w14:textId="1719124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13E7" w14:textId="59CCBBF2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0.7 (27.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3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866C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B9C4F" w14:textId="1E53280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73 (1.3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.1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86F92" w14:textId="438EE9E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6A68547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0BED31" w14:textId="37DEF979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S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67DC" w14:textId="77336AB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6.2 (20.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7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7854D0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8D00" w14:textId="0A919D9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67 (1.22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.2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FFFE2" w14:textId="0336BCB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1</w:t>
            </w:r>
          </w:p>
        </w:tc>
      </w:tr>
      <w:tr w:rsidR="00201A42" w:rsidRPr="000E0C88" w14:paraId="3EE353B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10048" w14:textId="00155BF8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P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48B32" w14:textId="0F584D4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7.0 (5.7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47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3CCA1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A947" w14:textId="4998797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2.55 (0.81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8.0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F478" w14:textId="78EEAB4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11</w:t>
            </w:r>
          </w:p>
        </w:tc>
      </w:tr>
      <w:tr w:rsidR="00201A42" w:rsidRPr="000E0C88" w14:paraId="729D26C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98664" w14:textId="79780B83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 xml:space="preserve">MRD status prior </w:t>
            </w:r>
            <w:r>
              <w:rPr>
                <w:rFonts w:cstheme="minorHAnsi"/>
                <w:b/>
                <w:bCs/>
                <w:lang w:eastAsia="zh-CN"/>
              </w:rPr>
              <w:t>to autoHC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A03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9F46ED" w14:textId="4480B27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0C4B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8944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1D8BA32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774AF" w14:textId="7176420C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1B03" w14:textId="0D5E9F8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75.7 (58.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97.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D4031" w14:textId="707E9E02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8C9D" w14:textId="27062F7F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43C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67DCE605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E53073" w14:textId="322928BF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0767B" w14:textId="021A7FC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47.7 (39.2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59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4E2A3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8E03" w14:textId="4DA462D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1.55 (1.19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2.0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FECD" w14:textId="71292CA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01</w:t>
            </w:r>
          </w:p>
        </w:tc>
      </w:tr>
      <w:tr w:rsidR="00201A42" w:rsidRPr="000E0C88" w14:paraId="14A4EA31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70A22" w14:textId="17B5C472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Prior MRD/respons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CB93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C9EDA8" w14:textId="55AB68F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4A3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E969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4E549424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17396D" w14:textId="779D19AD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 xml:space="preserve">Other 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2CCE9" w14:textId="367177E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32.9 (30.7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35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7BD6F7" w14:textId="352132E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2B725" w14:textId="6B97371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8D23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3E331CB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3DCDC5" w14:textId="1E8E6B8B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egative</w:t>
            </w:r>
            <w:r w:rsidRPr="000E0C88">
              <w:rPr>
                <w:rFonts w:cstheme="minorHAnsi"/>
                <w:lang w:eastAsia="zh-CN"/>
              </w:rPr>
              <w:t>/C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CFB7" w14:textId="3A11AB9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NE (65.8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NE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C6E7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4336" w14:textId="52EF9A9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32 (0.20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0.5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5E2F" w14:textId="06B0607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2C13F49D" w14:textId="77777777" w:rsidTr="007117EA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D83E8" w14:textId="012D6F78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Prior MRD/respons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A2468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3B4C6" w14:textId="59946650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E7AB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7FD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39C1FED6" w14:textId="77777777" w:rsidTr="00FE476D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CBDBA" w14:textId="4C84BA9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 xml:space="preserve">Other 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77630" w14:textId="4D096BB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 xml:space="preserve">32.0 (29.7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</w:rPr>
              <w:t>34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5E05AC" w14:textId="7D6CFF8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C8972" w14:textId="083F0EB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1E52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5CEAE687" w14:textId="77777777" w:rsidTr="00FE476D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01C86" w14:textId="1827D624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egative</w:t>
            </w:r>
            <w:r w:rsidRPr="000E0C88">
              <w:rPr>
                <w:rFonts w:cstheme="minorHAnsi"/>
                <w:lang w:eastAsia="zh-CN"/>
              </w:rPr>
              <w:t>/≥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3234A" w14:textId="7D7535E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 xml:space="preserve">76.1 (56.7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</w:rPr>
              <w:t>109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2D82DC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1F581" w14:textId="14A289A9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>0.46 (0.36</w:t>
            </w:r>
            <w:r>
              <w:rPr>
                <w:rFonts w:cstheme="minorHAnsi"/>
              </w:rPr>
              <w:t xml:space="preserve">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</w:rPr>
              <w:t xml:space="preserve"> 0.5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44FEB" w14:textId="6875AFCF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</w:rPr>
              <w:t>&lt; 0.001</w:t>
            </w:r>
          </w:p>
        </w:tc>
      </w:tr>
      <w:tr w:rsidR="00201A42" w:rsidRPr="000E0C88" w14:paraId="31EE365B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9D843" w14:textId="3A87D3AA" w:rsidR="00201A42" w:rsidRPr="00FC53B7" w:rsidRDefault="00201A42" w:rsidP="00201A42">
            <w:pPr>
              <w:spacing w:after="0" w:line="240" w:lineRule="auto"/>
              <w:rPr>
                <w:rFonts w:cstheme="minorHAnsi"/>
                <w:b/>
                <w:bCs/>
                <w:vertAlign w:val="superscript"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Maintenance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A4E9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6D9CA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E04DB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D23AC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1D20F18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1BB64" w14:textId="6737F476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Yes vs. No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BE0C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CDC093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1CF19" w14:textId="07CFEE3D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78 (0.70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0.8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2CA1F" w14:textId="6F0B70B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26686BB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085B0" w14:textId="064EA507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Rev with or without Dexa vs. other non-</w:t>
            </w:r>
            <w:r>
              <w:rPr>
                <w:rFonts w:cstheme="minorHAnsi"/>
                <w:lang w:eastAsia="zh-CN"/>
              </w:rPr>
              <w:t>R</w:t>
            </w:r>
            <w:r w:rsidRPr="000E0C88">
              <w:rPr>
                <w:rFonts w:cstheme="minorHAnsi"/>
                <w:lang w:eastAsia="zh-CN"/>
              </w:rPr>
              <w:t>ev maintenanc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5789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6F5C6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862FC" w14:textId="4EF34698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73 (0.65 </w:t>
            </w:r>
            <w:r w:rsidRPr="00C81A84">
              <w:rPr>
                <w:rFonts w:cstheme="minorHAnsi"/>
              </w:rPr>
              <w:t>–</w:t>
            </w:r>
            <w:r w:rsidRPr="000E0C88">
              <w:rPr>
                <w:rFonts w:cstheme="minorHAnsi"/>
                <w:lang w:eastAsia="zh-CN"/>
              </w:rPr>
              <w:t xml:space="preserve"> 0.8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44A7" w14:textId="105FA4A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0EB1895D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4D512" w14:textId="65E8040B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Hematologic response at day 100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EC3A4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45BF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25F0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258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0CEC94B8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F51234" w14:textId="65AA7E23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CR vs. non-C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817A8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0357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E660" w14:textId="10EFF72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69 (0.61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0.7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8BECD" w14:textId="11FFD701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1D33BDB0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A730D8" w14:textId="60E8A4B9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Hematologic best response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C70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53B6D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7CF1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71A2B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2D1E9B90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CA93B" w14:textId="58B5EAC4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CR vs. non-C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28DB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D2D1A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82C98" w14:textId="5804311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58 (0.52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0.6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37725" w14:textId="1800858B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&lt;0.001</w:t>
            </w:r>
          </w:p>
        </w:tc>
      </w:tr>
      <w:tr w:rsidR="00201A42" w:rsidRPr="000E0C88" w14:paraId="78FC02A6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A28AC" w14:textId="45995A01" w:rsidR="00201A42" w:rsidRPr="000E0C88" w:rsidRDefault="00201A42" w:rsidP="00201A4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 xml:space="preserve">MRD </w:t>
            </w:r>
            <w:r>
              <w:rPr>
                <w:rFonts w:cstheme="minorHAnsi"/>
                <w:b/>
                <w:bCs/>
                <w:lang w:eastAsia="zh-CN"/>
              </w:rPr>
              <w:t>s</w:t>
            </w:r>
            <w:r w:rsidRPr="000E0C88">
              <w:rPr>
                <w:rFonts w:cstheme="minorHAnsi"/>
                <w:b/>
                <w:bCs/>
                <w:lang w:eastAsia="zh-CN"/>
              </w:rPr>
              <w:t xml:space="preserve">tatus post </w:t>
            </w:r>
            <w:r>
              <w:rPr>
                <w:rFonts w:cstheme="minorHAnsi"/>
                <w:b/>
                <w:bCs/>
                <w:lang w:eastAsia="zh-CN"/>
              </w:rPr>
              <w:t>autoHCT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483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B52BC" w14:textId="10845B86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B277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539A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eastAsia="Times New Roman" w:cstheme="minorHAnsi"/>
              </w:rPr>
              <w:t> </w:t>
            </w:r>
          </w:p>
        </w:tc>
      </w:tr>
      <w:tr w:rsidR="00201A42" w:rsidRPr="000E0C88" w14:paraId="3B97CE28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B7FEE3" w14:textId="64D235F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egative</w:t>
            </w:r>
            <w:r w:rsidRPr="000E0C88">
              <w:rPr>
                <w:rFonts w:cstheme="minorHAnsi"/>
                <w:lang w:eastAsia="zh-CN"/>
              </w:rPr>
              <w:t xml:space="preserve"> vs. </w:t>
            </w:r>
            <w:r>
              <w:rPr>
                <w:rFonts w:cstheme="minorHAnsi"/>
                <w:lang w:eastAsia="zh-CN"/>
              </w:rPr>
              <w:t>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40A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E251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2FECB" w14:textId="0D662062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1.20 (0.69 – 2.0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64C6" w14:textId="21F4F55E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51</w:t>
            </w:r>
          </w:p>
        </w:tc>
      </w:tr>
      <w:tr w:rsidR="00201A42" w:rsidRPr="000E0C88" w14:paraId="61CC82F5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60049D" w14:textId="271EBEF1" w:rsidR="00201A42" w:rsidRPr="000E0C88" w:rsidRDefault="00201A42" w:rsidP="00201A42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0E0C88">
              <w:rPr>
                <w:rFonts w:cstheme="minorHAnsi"/>
                <w:b/>
                <w:bCs/>
                <w:lang w:eastAsia="zh-CN"/>
              </w:rPr>
              <w:t>MRD/response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025C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D38B2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4E41F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062D6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1A42" w:rsidRPr="000E0C88" w14:paraId="2230A22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07ECC" w14:textId="74BFBBFA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t xml:space="preserve">    </w:t>
            </w:r>
            <w:r w:rsidRPr="000E0C88">
              <w:rPr>
                <w:rFonts w:cstheme="minorHAnsi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egative</w:t>
            </w:r>
            <w:r w:rsidRPr="000E0C88">
              <w:rPr>
                <w:rFonts w:cstheme="minorHAnsi"/>
                <w:lang w:eastAsia="zh-CN"/>
              </w:rPr>
              <w:t>/CR vs. 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D280E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469A05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9241" w14:textId="618FF093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 xml:space="preserve">0.63 (0.37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0E0C88">
              <w:rPr>
                <w:rFonts w:cstheme="minorHAnsi"/>
                <w:lang w:eastAsia="zh-CN"/>
              </w:rPr>
              <w:t>1.0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A7253" w14:textId="5B9D89D5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09</w:t>
            </w:r>
          </w:p>
        </w:tc>
      </w:tr>
      <w:tr w:rsidR="00201A42" w:rsidRPr="000E0C88" w14:paraId="073FB78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E574B" w14:textId="3F42BDC0" w:rsidR="00201A42" w:rsidRPr="000E0C88" w:rsidRDefault="00201A42" w:rsidP="00201A42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0E0C88">
              <w:rPr>
                <w:rFonts w:eastAsia="Times New Roman" w:cstheme="minorHAnsi"/>
              </w:rPr>
              <w:lastRenderedPageBreak/>
              <w:t xml:space="preserve">    </w:t>
            </w:r>
            <w:r w:rsidRPr="000E0C88">
              <w:rPr>
                <w:rFonts w:cstheme="minorHAnsi"/>
                <w:lang w:eastAsia="zh-CN"/>
              </w:rPr>
              <w:t>N</w:t>
            </w:r>
            <w:r>
              <w:rPr>
                <w:rFonts w:cstheme="minorHAnsi"/>
                <w:lang w:eastAsia="zh-CN"/>
              </w:rPr>
              <w:t>egative</w:t>
            </w:r>
            <w:r w:rsidRPr="000E0C88">
              <w:rPr>
                <w:rFonts w:cstheme="minorHAnsi"/>
                <w:lang w:eastAsia="zh-CN"/>
              </w:rPr>
              <w:t>/≥VGPR vs. 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8F8C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AA349" w14:textId="77777777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6EE8D" w14:textId="45BDA1AC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1.41 (0.80 – 2.4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A788F" w14:textId="16F00F8A" w:rsidR="00201A42" w:rsidRPr="000E0C88" w:rsidRDefault="00201A42" w:rsidP="00201A4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E0C88">
              <w:rPr>
                <w:rFonts w:cstheme="minorHAnsi"/>
                <w:lang w:eastAsia="zh-CN"/>
              </w:rPr>
              <w:t>0.23</w:t>
            </w:r>
          </w:p>
        </w:tc>
      </w:tr>
    </w:tbl>
    <w:p w14:paraId="1F5F8B8F" w14:textId="4EDBAC99" w:rsidR="00D36F0E" w:rsidRPr="00E04289" w:rsidRDefault="00F21B18">
      <w:pPr>
        <w:rPr>
          <w:sz w:val="20"/>
          <w:szCs w:val="20"/>
        </w:rPr>
      </w:pPr>
      <w:bookmarkStart w:id="1" w:name="_Hlk148361923"/>
      <w:r w:rsidRPr="00E04289">
        <w:rPr>
          <w:b/>
          <w:bCs/>
          <w:sz w:val="20"/>
          <w:szCs w:val="20"/>
        </w:rPr>
        <w:t>Abbreviations:</w:t>
      </w:r>
      <w:r w:rsidRPr="00E04289">
        <w:rPr>
          <w:sz w:val="20"/>
          <w:szCs w:val="20"/>
        </w:rPr>
        <w:t xml:space="preserve"> </w:t>
      </w:r>
      <w:bookmarkStart w:id="2" w:name="_Hlk160190535"/>
      <w:r w:rsidR="00E04289" w:rsidRPr="00C33F7D">
        <w:rPr>
          <w:rFonts w:cstheme="minorHAnsi"/>
          <w:sz w:val="20"/>
          <w:szCs w:val="20"/>
        </w:rPr>
        <w:t xml:space="preserve">autoHCT = autologous hematopoietic stem cell transplant; </w:t>
      </w:r>
      <w:bookmarkEnd w:id="2"/>
      <w:r w:rsidR="00D243C2" w:rsidRPr="00E04289">
        <w:rPr>
          <w:rFonts w:cstheme="minorHAnsi"/>
          <w:sz w:val="20"/>
          <w:szCs w:val="20"/>
          <w:lang w:eastAsia="zh-CN"/>
        </w:rPr>
        <w:t>Chemo=chemotherapy,</w:t>
      </w:r>
      <w:r w:rsidR="00D243C2" w:rsidRPr="00E04289">
        <w:rPr>
          <w:sz w:val="20"/>
          <w:szCs w:val="20"/>
        </w:rPr>
        <w:t xml:space="preserve"> CI=</w:t>
      </w:r>
      <w:r w:rsidR="00FC53B7">
        <w:rPr>
          <w:sz w:val="20"/>
          <w:szCs w:val="20"/>
        </w:rPr>
        <w:t>c</w:t>
      </w:r>
      <w:r w:rsidR="00D243C2" w:rsidRPr="00E04289">
        <w:rPr>
          <w:sz w:val="20"/>
          <w:szCs w:val="20"/>
        </w:rPr>
        <w:t>onfidence interval, CR=</w:t>
      </w:r>
      <w:r w:rsidR="00FC53B7">
        <w:rPr>
          <w:sz w:val="20"/>
          <w:szCs w:val="20"/>
        </w:rPr>
        <w:t>c</w:t>
      </w:r>
      <w:r w:rsidR="00D243C2" w:rsidRPr="00E04289">
        <w:rPr>
          <w:sz w:val="20"/>
          <w:szCs w:val="20"/>
        </w:rPr>
        <w:t xml:space="preserve">omplete response, </w:t>
      </w:r>
      <w:r w:rsidR="00D243C2" w:rsidRPr="00E04289">
        <w:rPr>
          <w:rFonts w:cstheme="minorHAnsi"/>
          <w:sz w:val="20"/>
          <w:szCs w:val="20"/>
          <w:lang w:eastAsia="zh-CN"/>
        </w:rPr>
        <w:t>Dexa=dexamethasone,</w:t>
      </w:r>
      <w:r w:rsidR="00D243C2" w:rsidRPr="00E04289">
        <w:rPr>
          <w:sz w:val="20"/>
          <w:szCs w:val="20"/>
        </w:rPr>
        <w:t xml:space="preserve"> HCT-CI=</w:t>
      </w:r>
      <w:r w:rsidR="00FC53B7">
        <w:rPr>
          <w:sz w:val="20"/>
          <w:szCs w:val="20"/>
        </w:rPr>
        <w:t>h</w:t>
      </w:r>
      <w:r w:rsidR="00D243C2" w:rsidRPr="00E04289">
        <w:rPr>
          <w:sz w:val="20"/>
          <w:szCs w:val="20"/>
        </w:rPr>
        <w:t>ematopoietic cell transplant comorbidity index</w:t>
      </w:r>
      <w:r w:rsidR="00D243C2" w:rsidRPr="00E04289">
        <w:rPr>
          <w:rFonts w:cstheme="minorHAnsi"/>
          <w:sz w:val="20"/>
          <w:szCs w:val="20"/>
          <w:shd w:val="clear" w:color="auto" w:fill="FFFFFF"/>
        </w:rPr>
        <w:t xml:space="preserve">, </w:t>
      </w:r>
      <w:r w:rsidR="00D243C2" w:rsidRPr="00E04289">
        <w:rPr>
          <w:rFonts w:cstheme="minorHAnsi"/>
          <w:sz w:val="20"/>
          <w:szCs w:val="20"/>
          <w:lang w:eastAsia="zh-CN"/>
        </w:rPr>
        <w:t xml:space="preserve">ImiD=immunomodulatory drug, </w:t>
      </w:r>
      <w:r w:rsidR="00D243C2" w:rsidRPr="00E04289">
        <w:rPr>
          <w:rFonts w:cstheme="minorHAnsi"/>
          <w:sz w:val="20"/>
          <w:szCs w:val="20"/>
          <w:shd w:val="clear" w:color="auto" w:fill="FFFFFF"/>
        </w:rPr>
        <w:t xml:space="preserve">LDH=lactate dehydrogenase, </w:t>
      </w:r>
      <w:r w:rsidR="00D243C2" w:rsidRPr="00E04289">
        <w:rPr>
          <w:sz w:val="20"/>
          <w:szCs w:val="20"/>
        </w:rPr>
        <w:t>LTR=long-term responder,</w:t>
      </w:r>
      <w:r w:rsidR="00D243C2" w:rsidRPr="00E04289">
        <w:rPr>
          <w:rFonts w:cstheme="minorHAnsi"/>
          <w:sz w:val="20"/>
          <w:szCs w:val="20"/>
          <w:lang w:eastAsia="zh-CN"/>
        </w:rPr>
        <w:t xml:space="preserve"> </w:t>
      </w:r>
      <w:r w:rsidR="00D243C2" w:rsidRPr="00E04289">
        <w:rPr>
          <w:sz w:val="20"/>
          <w:szCs w:val="20"/>
        </w:rPr>
        <w:t>MRD=</w:t>
      </w:r>
      <w:r w:rsidR="00FC53B7">
        <w:rPr>
          <w:sz w:val="20"/>
          <w:szCs w:val="20"/>
        </w:rPr>
        <w:t>m</w:t>
      </w:r>
      <w:r w:rsidR="00D243C2" w:rsidRPr="00E04289">
        <w:rPr>
          <w:sz w:val="20"/>
          <w:szCs w:val="20"/>
        </w:rPr>
        <w:t xml:space="preserve">inimal residual disease, </w:t>
      </w:r>
      <w:r w:rsidR="00D243C2" w:rsidRPr="00E04289">
        <w:rPr>
          <w:rFonts w:cstheme="minorHAnsi"/>
          <w:sz w:val="20"/>
          <w:szCs w:val="20"/>
        </w:rPr>
        <w:t xml:space="preserve">nCR =near complete response, </w:t>
      </w:r>
      <w:r w:rsidR="00077943">
        <w:rPr>
          <w:sz w:val="20"/>
          <w:szCs w:val="20"/>
        </w:rPr>
        <w:t xml:space="preserve">NE=not estimated/not reached, </w:t>
      </w:r>
      <w:r w:rsidR="00D243C2" w:rsidRPr="00E04289">
        <w:rPr>
          <w:rFonts w:cstheme="minorHAnsi"/>
          <w:sz w:val="20"/>
          <w:szCs w:val="20"/>
        </w:rPr>
        <w:t xml:space="preserve">PD=progressive disease, </w:t>
      </w:r>
      <w:r w:rsidRPr="00E04289">
        <w:rPr>
          <w:sz w:val="20"/>
          <w:szCs w:val="20"/>
        </w:rPr>
        <w:t>PFS=</w:t>
      </w:r>
      <w:r w:rsidR="00FC53B7">
        <w:rPr>
          <w:sz w:val="20"/>
          <w:szCs w:val="20"/>
        </w:rPr>
        <w:t>p</w:t>
      </w:r>
      <w:r w:rsidRPr="00E04289">
        <w:rPr>
          <w:sz w:val="20"/>
          <w:szCs w:val="20"/>
        </w:rPr>
        <w:t xml:space="preserve">rogression free survival, </w:t>
      </w:r>
      <w:r w:rsidR="00D243C2" w:rsidRPr="00E04289">
        <w:rPr>
          <w:rFonts w:cstheme="minorHAnsi"/>
          <w:sz w:val="20"/>
          <w:szCs w:val="20"/>
        </w:rPr>
        <w:t xml:space="preserve">PR=partial response, </w:t>
      </w:r>
      <w:r w:rsidR="00D243C2" w:rsidRPr="00E04289">
        <w:rPr>
          <w:iCs/>
          <w:sz w:val="20"/>
          <w:szCs w:val="20"/>
        </w:rPr>
        <w:t>Ref</w:t>
      </w:r>
      <w:r w:rsidRPr="00E04289">
        <w:rPr>
          <w:iCs/>
          <w:sz w:val="20"/>
          <w:szCs w:val="20"/>
        </w:rPr>
        <w:t>=</w:t>
      </w:r>
      <w:r w:rsidRPr="00E04289">
        <w:rPr>
          <w:sz w:val="20"/>
          <w:szCs w:val="20"/>
        </w:rPr>
        <w:t xml:space="preserve">reference group, </w:t>
      </w:r>
      <w:r w:rsidR="00D243C2" w:rsidRPr="00E04289">
        <w:rPr>
          <w:rFonts w:cstheme="minorHAnsi"/>
          <w:sz w:val="20"/>
          <w:szCs w:val="20"/>
          <w:lang w:eastAsia="zh-CN"/>
        </w:rPr>
        <w:t xml:space="preserve">Rev=lenalidomide, </w:t>
      </w:r>
      <w:r w:rsidR="00D36F0E" w:rsidRPr="00E04289">
        <w:rPr>
          <w:rFonts w:cstheme="minorHAnsi"/>
          <w:sz w:val="20"/>
          <w:szCs w:val="20"/>
          <w:lang w:eastAsia="zh-CN"/>
        </w:rPr>
        <w:t>R-ISS=</w:t>
      </w:r>
      <w:r w:rsidR="00D36F0E" w:rsidRPr="00E04289">
        <w:rPr>
          <w:rFonts w:cstheme="minorHAnsi"/>
          <w:sz w:val="20"/>
          <w:szCs w:val="20"/>
          <w:shd w:val="clear" w:color="auto" w:fill="FFFFFF"/>
        </w:rPr>
        <w:t>Revised International Staging System,</w:t>
      </w:r>
      <w:r w:rsidR="00D36F0E" w:rsidRPr="00E04289">
        <w:rPr>
          <w:sz w:val="20"/>
          <w:szCs w:val="20"/>
        </w:rPr>
        <w:t xml:space="preserve"> </w:t>
      </w:r>
      <w:r w:rsidR="00D243C2" w:rsidRPr="00E04289">
        <w:rPr>
          <w:rFonts w:cstheme="minorHAnsi"/>
          <w:sz w:val="20"/>
          <w:szCs w:val="20"/>
        </w:rPr>
        <w:t xml:space="preserve">sCR=stringent complete response, SD=stable disease, </w:t>
      </w:r>
      <w:r w:rsidR="00D243C2" w:rsidRPr="00E04289">
        <w:rPr>
          <w:rFonts w:cstheme="minorHAnsi"/>
          <w:sz w:val="20"/>
          <w:szCs w:val="20"/>
          <w:shd w:val="clear" w:color="auto" w:fill="FFFFFF"/>
        </w:rPr>
        <w:t xml:space="preserve">ULN=upper limit normal, </w:t>
      </w:r>
      <w:r w:rsidR="00D243C2" w:rsidRPr="00E04289">
        <w:rPr>
          <w:sz w:val="20"/>
          <w:szCs w:val="20"/>
        </w:rPr>
        <w:t xml:space="preserve">VCD=bortezomib, cyclophosphamide, dexamethasone, Vd=bortezomib, dexamethasone, </w:t>
      </w:r>
      <w:r w:rsidR="00D243C2" w:rsidRPr="00E04289">
        <w:rPr>
          <w:rFonts w:cstheme="minorHAnsi"/>
          <w:sz w:val="20"/>
          <w:szCs w:val="20"/>
        </w:rPr>
        <w:t>VGPR=</w:t>
      </w:r>
      <w:r w:rsidR="00FC53B7">
        <w:rPr>
          <w:rFonts w:cstheme="minorHAnsi"/>
          <w:sz w:val="20"/>
          <w:szCs w:val="20"/>
        </w:rPr>
        <w:t>v</w:t>
      </w:r>
      <w:r w:rsidR="00D243C2" w:rsidRPr="00E04289">
        <w:rPr>
          <w:rFonts w:cstheme="minorHAnsi"/>
          <w:sz w:val="20"/>
          <w:szCs w:val="20"/>
        </w:rPr>
        <w:t xml:space="preserve">ery good partial response, </w:t>
      </w:r>
      <w:r w:rsidR="00D36F0E" w:rsidRPr="00E04289">
        <w:rPr>
          <w:rFonts w:cstheme="minorHAnsi"/>
          <w:sz w:val="20"/>
          <w:szCs w:val="20"/>
          <w:shd w:val="clear" w:color="auto" w:fill="FFFFFF"/>
        </w:rPr>
        <w:t>VRD=</w:t>
      </w:r>
      <w:r w:rsidR="00D36F0E" w:rsidRPr="00E04289">
        <w:rPr>
          <w:rFonts w:cstheme="minorHAnsi"/>
          <w:sz w:val="20"/>
          <w:szCs w:val="20"/>
        </w:rPr>
        <w:t>bortezomib, lenalidomide, dexamethasone,</w:t>
      </w:r>
      <w:r w:rsidR="00D36F0E" w:rsidRPr="00E04289">
        <w:rPr>
          <w:sz w:val="20"/>
          <w:szCs w:val="20"/>
        </w:rPr>
        <w:t xml:space="preserve"> V</w:t>
      </w:r>
      <w:r w:rsidR="00D243C2" w:rsidRPr="00E04289">
        <w:rPr>
          <w:sz w:val="20"/>
          <w:szCs w:val="20"/>
        </w:rPr>
        <w:t>T</w:t>
      </w:r>
      <w:r w:rsidR="00D36F0E" w:rsidRPr="00E04289">
        <w:rPr>
          <w:sz w:val="20"/>
          <w:szCs w:val="20"/>
        </w:rPr>
        <w:t>D=bortezomib, thalidomide, dexamethasone</w:t>
      </w:r>
      <w:r w:rsidR="00D243C2" w:rsidRPr="00E04289">
        <w:rPr>
          <w:sz w:val="20"/>
          <w:szCs w:val="20"/>
        </w:rPr>
        <w:t>.</w:t>
      </w:r>
    </w:p>
    <w:p w14:paraId="2127D6D6" w14:textId="351C00E3" w:rsidR="00D36F0E" w:rsidRPr="00E04289" w:rsidRDefault="00FC53B7" w:rsidP="00D36F0E">
      <w:pPr>
        <w:rPr>
          <w:rFonts w:cstheme="minorHAnsi"/>
          <w:color w:val="000000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vertAlign w:val="superscript"/>
          <w:lang w:eastAsia="zh-CN"/>
        </w:rPr>
        <w:t>a</w:t>
      </w:r>
      <w:r w:rsidR="00D36F0E" w:rsidRPr="00E04289">
        <w:rPr>
          <w:rFonts w:cstheme="minorHAnsi"/>
          <w:color w:val="000000"/>
          <w:sz w:val="20"/>
          <w:szCs w:val="20"/>
          <w:lang w:eastAsia="zh-CN"/>
        </w:rPr>
        <w:t xml:space="preserve"> Included as a time-dependent variable in the model.</w:t>
      </w:r>
    </w:p>
    <w:bookmarkEnd w:id="1"/>
    <w:p w14:paraId="37864D36" w14:textId="77777777" w:rsidR="000E0C88" w:rsidRDefault="000E0C88" w:rsidP="000E0C88"/>
    <w:sectPr w:rsidR="000E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18"/>
    <w:rsid w:val="000532A0"/>
    <w:rsid w:val="00077943"/>
    <w:rsid w:val="000869C2"/>
    <w:rsid w:val="000C24C7"/>
    <w:rsid w:val="000D524E"/>
    <w:rsid w:val="000E0C88"/>
    <w:rsid w:val="00201A42"/>
    <w:rsid w:val="002A1F7C"/>
    <w:rsid w:val="002D3252"/>
    <w:rsid w:val="00301E7D"/>
    <w:rsid w:val="003137BF"/>
    <w:rsid w:val="003D53AE"/>
    <w:rsid w:val="0040281A"/>
    <w:rsid w:val="004F6F12"/>
    <w:rsid w:val="005168A1"/>
    <w:rsid w:val="0052481E"/>
    <w:rsid w:val="00572984"/>
    <w:rsid w:val="005E56F8"/>
    <w:rsid w:val="00663F3B"/>
    <w:rsid w:val="0067597F"/>
    <w:rsid w:val="006823D0"/>
    <w:rsid w:val="00685F67"/>
    <w:rsid w:val="006C40A5"/>
    <w:rsid w:val="006D3E92"/>
    <w:rsid w:val="00703922"/>
    <w:rsid w:val="007138DE"/>
    <w:rsid w:val="00761A12"/>
    <w:rsid w:val="007D07FD"/>
    <w:rsid w:val="00821AE7"/>
    <w:rsid w:val="00973DC2"/>
    <w:rsid w:val="00A54433"/>
    <w:rsid w:val="00AE3A49"/>
    <w:rsid w:val="00AF406A"/>
    <w:rsid w:val="00BA000E"/>
    <w:rsid w:val="00C437C7"/>
    <w:rsid w:val="00C66078"/>
    <w:rsid w:val="00C762D7"/>
    <w:rsid w:val="00D243C2"/>
    <w:rsid w:val="00D36F0E"/>
    <w:rsid w:val="00DB264E"/>
    <w:rsid w:val="00DC7217"/>
    <w:rsid w:val="00DF34FB"/>
    <w:rsid w:val="00E04289"/>
    <w:rsid w:val="00E80FBE"/>
    <w:rsid w:val="00F21B18"/>
    <w:rsid w:val="00FB3F6A"/>
    <w:rsid w:val="00FC53B7"/>
    <w:rsid w:val="00FD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10C37"/>
  <w15:chartTrackingRefBased/>
  <w15:docId w15:val="{A34793D4-1E64-4F1E-80B2-88580068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4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2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765353-6730-41E8-9005-28D304A91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BC3F89-CB3F-4DAE-818F-B19FFDAFD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35820D-EF59-499B-80DB-0A123D0932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6</cp:revision>
  <dcterms:created xsi:type="dcterms:W3CDTF">2024-04-12T20:47:00Z</dcterms:created>
  <dcterms:modified xsi:type="dcterms:W3CDTF">2024-04-1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